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00" w:type="dxa"/>
        <w:tblInd w:w="94" w:type="dxa"/>
        <w:tblLook w:val="04A0"/>
      </w:tblPr>
      <w:tblGrid>
        <w:gridCol w:w="2200"/>
        <w:gridCol w:w="1220"/>
        <w:gridCol w:w="1020"/>
        <w:gridCol w:w="960"/>
      </w:tblGrid>
      <w:tr w:rsidR="00507350" w:rsidRPr="0021448F" w:rsidTr="00F35BA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t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 xml:space="preserve">p-value </w:t>
            </w:r>
          </w:p>
        </w:tc>
      </w:tr>
      <w:tr w:rsidR="00507350" w:rsidRPr="0021448F" w:rsidTr="00F35BA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C</w:t>
            </w: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2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046</w:t>
            </w:r>
          </w:p>
        </w:tc>
      </w:tr>
      <w:tr w:rsidR="00507350" w:rsidRPr="0021448F" w:rsidTr="00F35BA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U</w:t>
            </w: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naffected sibling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643</w:t>
            </w:r>
          </w:p>
        </w:tc>
      </w:tr>
      <w:tr w:rsidR="00507350" w:rsidRPr="0021448F" w:rsidTr="00F35BA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ADH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3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350" w:rsidRPr="0021448F" w:rsidRDefault="00507350" w:rsidP="00F35B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  <w:r w:rsidRPr="0021448F">
              <w:rPr>
                <w:rFonts w:ascii="Calibri" w:eastAsia="Times New Roman" w:hAnsi="Calibri" w:cs="Times New Roman"/>
                <w:color w:val="000000"/>
                <w:lang w:val="en-US" w:eastAsia="zh-CN"/>
              </w:rPr>
              <w:t>0.001</w:t>
            </w:r>
          </w:p>
        </w:tc>
      </w:tr>
    </w:tbl>
    <w:p w:rsidR="00507350" w:rsidRDefault="00507350" w:rsidP="0097542F">
      <w:pPr>
        <w:rPr>
          <w:rFonts w:ascii="Times New Roman" w:hAnsi="Times New Roman" w:cs="Times New Roman"/>
          <w:b/>
          <w:sz w:val="24"/>
          <w:szCs w:val="24"/>
          <w:lang w:val="en-IE"/>
        </w:rPr>
      </w:pPr>
    </w:p>
    <w:sectPr w:rsidR="00507350" w:rsidSect="005E751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7542F"/>
    <w:rsid w:val="00046BA2"/>
    <w:rsid w:val="000F5A03"/>
    <w:rsid w:val="00196671"/>
    <w:rsid w:val="001C0D8E"/>
    <w:rsid w:val="0021448F"/>
    <w:rsid w:val="00250ED6"/>
    <w:rsid w:val="002D563D"/>
    <w:rsid w:val="003702D5"/>
    <w:rsid w:val="00430DEB"/>
    <w:rsid w:val="00482CDC"/>
    <w:rsid w:val="00484FA0"/>
    <w:rsid w:val="00507350"/>
    <w:rsid w:val="005A1B3B"/>
    <w:rsid w:val="005B0CED"/>
    <w:rsid w:val="005E7510"/>
    <w:rsid w:val="00614ADE"/>
    <w:rsid w:val="0062550F"/>
    <w:rsid w:val="00787DCB"/>
    <w:rsid w:val="007C1C72"/>
    <w:rsid w:val="00860D57"/>
    <w:rsid w:val="00861EC0"/>
    <w:rsid w:val="00892E22"/>
    <w:rsid w:val="008A1029"/>
    <w:rsid w:val="0097542F"/>
    <w:rsid w:val="00A72819"/>
    <w:rsid w:val="00A975C6"/>
    <w:rsid w:val="00B55ABF"/>
    <w:rsid w:val="00B7588B"/>
    <w:rsid w:val="00B960DF"/>
    <w:rsid w:val="00C62FFC"/>
    <w:rsid w:val="00D61D58"/>
    <w:rsid w:val="00D973D6"/>
    <w:rsid w:val="00DE14CC"/>
    <w:rsid w:val="00E6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2F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42F"/>
    <w:pPr>
      <w:spacing w:after="0" w:line="240" w:lineRule="auto"/>
    </w:pPr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10"/>
    <w:rPr>
      <w:rFonts w:ascii="Tahoma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1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6D8413-18B8-45E8-8371-B68BE81DC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O'Dwyer</dc:creator>
  <cp:lastModifiedBy>lauodw</cp:lastModifiedBy>
  <cp:revision>2</cp:revision>
  <dcterms:created xsi:type="dcterms:W3CDTF">2014-06-07T11:10:00Z</dcterms:created>
  <dcterms:modified xsi:type="dcterms:W3CDTF">2014-06-07T11:10:00Z</dcterms:modified>
</cp:coreProperties>
</file>